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Questionnaire assessing doctor’s attitudes towards informed consent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n recent years there has been a movement towards a more patient orientated approach to obtaining informed consent and doctors must meet new standards to satisfy patient autonomy while protecting themselves from medical litigation.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is questionnaire is concerned with assessing doctors’ attitudes towards informed consent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Details of participating doctor: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ge: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692"/>
        <w:gridCol w:w="1692"/>
        <w:gridCol w:w="1692"/>
        <w:gridCol w:w="1692"/>
      </w:tblGrid>
      <w:tr>
        <w:trPr>
          <w:trHeight w:val="449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32"/>
                <w:szCs w:val="32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 xml:space="preserve">   21 - 3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32"/>
                <w:szCs w:val="32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 xml:space="preserve">   31 - 4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32"/>
                <w:szCs w:val="32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 xml:space="preserve">   41 - 5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32"/>
                <w:szCs w:val="32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 xml:space="preserve">   51 - 6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32"/>
                <w:szCs w:val="32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 xml:space="preserve">   &gt;6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ex: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6"/>
        <w:gridCol w:w="4316"/>
      </w:tblGrid>
      <w:tr>
        <w:trPr>
          <w:trHeight w:val="426" w:hRule="atLeast"/>
        </w:trPr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32"/>
                <w:szCs w:val="32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 xml:space="preserve">   Male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32"/>
                <w:szCs w:val="32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 xml:space="preserve">   Femal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Position: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592" w:type="dxa"/>
        <w:jc w:val="left"/>
        <w:tblInd w:w="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2864"/>
        <w:gridCol w:w="2864"/>
      </w:tblGrid>
      <w:tr>
        <w:trPr>
          <w:trHeight w:val="369" w:hRule="atLeast"/>
        </w:trPr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32"/>
                <w:szCs w:val="32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 xml:space="preserve">   Consultant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32"/>
                <w:szCs w:val="32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 xml:space="preserve">   Registrar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32"/>
                <w:szCs w:val="32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 xml:space="preserve">   SHO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pecialty: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45720</wp:posOffset>
                </wp:positionH>
                <wp:positionV relativeFrom="paragraph">
                  <wp:posOffset>67310</wp:posOffset>
                </wp:positionV>
                <wp:extent cx="3627120" cy="2914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7120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1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56"/>
                              <w:gridCol w:w="2856"/>
                            </w:tblGrid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2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  Surgery</w:t>
                                  </w:r>
                                </w:p>
                              </w:tc>
                              <w:tc>
                                <w:tcPr>
                                  <w:tcW w:w="2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32"/>
                                      <w:szCs w:val="32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  Anaesthesi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5.6pt;height:22.95pt;mso-wrap-distance-left:9pt;mso-wrap-distance-right:9pt;mso-wrap-distance-top:0pt;mso-wrap-distance-bottom:0pt;margin-top:5.3pt;mso-position-vertical-relative:text;margin-left:3.6pt;mso-position-horizontal-relative:margin">
                <v:fill opacity="0f"/>
                <v:textbox inset="0in,0in,0in,0in">
                  <w:txbxContent>
                    <w:tbl>
                      <w:tblPr>
                        <w:tblW w:w="571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56"/>
                        <w:gridCol w:w="2856"/>
                      </w:tblGrid>
                      <w:tr>
                        <w:trPr>
                          <w:trHeight w:val="449" w:hRule="atLeast"/>
                        </w:trPr>
                        <w:tc>
                          <w:tcPr>
                            <w:tcW w:w="2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  Surgery</w:t>
                            </w:r>
                          </w:p>
                        </w:tc>
                        <w:tc>
                          <w:tcPr>
                            <w:tcW w:w="2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  Anaesthesi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Following are statements regarding </w:t>
      </w:r>
      <w:r>
        <w:rPr>
          <w:rFonts w:cs="Arial" w:ascii="Arial" w:hAnsi="Arial"/>
          <w:b/>
          <w:sz w:val="22"/>
          <w:szCs w:val="22"/>
        </w:rPr>
        <w:t>the process of consent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Please </w:t>
      </w:r>
      <w:r>
        <w:rPr>
          <w:rFonts w:cs="Arial" w:ascii="Arial" w:hAnsi="Arial"/>
          <w:b/>
          <w:sz w:val="22"/>
          <w:szCs w:val="22"/>
        </w:rPr>
        <w:t>state to what extent you agree</w:t>
      </w:r>
      <w:r>
        <w:rPr>
          <w:rFonts w:cs="Arial" w:ascii="Arial" w:hAnsi="Arial"/>
          <w:sz w:val="22"/>
          <w:szCs w:val="22"/>
        </w:rPr>
        <w:t xml:space="preserve"> with each statement by circling the appropriate number (1 = completely disagree   -   5 = completely agree)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9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1"/>
        <w:gridCol w:w="505"/>
        <w:gridCol w:w="506"/>
        <w:gridCol w:w="506"/>
        <w:gridCol w:w="506"/>
        <w:gridCol w:w="506"/>
      </w:tblGrid>
      <w:tr>
        <w:trPr>
          <w:trHeight w:val="332" w:hRule="atLeast"/>
        </w:trPr>
        <w:tc>
          <w:tcPr>
            <w:tcW w:w="73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he main purposes of informed consent are to: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11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 the patient about possible risks/complication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11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ect the patient’s right of autonom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32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e the patient about alternative treatment option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11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the doctor with greater protection against medical litig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11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 the patient about the desired benefits of the procedu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32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rove the doctor patient relationshi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11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rove the patient’s compliance with medical care in gener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11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uce patient anxiety about the procedure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53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73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formed consent is inappropriate/unnecessary because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11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patients trust their doctor to decide what is best for the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32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patients depend on their doctor to make the decision for the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622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losing information about potentially harmful risks may be worrying and disadvantageous for the patient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643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ing patients about details of alternative treatment modalities may be confusing 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643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ion of risks durin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formed consent may dissuade the patient from undergoing a procedure that may benefit them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622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ost patients do not usually </w:t>
            </w:r>
            <w:r>
              <w:rPr>
                <w:rFonts w:cs="Arial" w:ascii="Arial" w:hAnsi="Arial"/>
                <w:i/>
                <w:sz w:val="20"/>
                <w:szCs w:val="20"/>
              </w:rPr>
              <w:t>understand</w:t>
            </w:r>
            <w:r>
              <w:rPr>
                <w:rFonts w:cs="Arial" w:ascii="Arial" w:hAnsi="Arial"/>
                <w:sz w:val="20"/>
                <w:szCs w:val="20"/>
              </w:rPr>
              <w:t xml:space="preserve"> all the information given to them during the process of consent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664" w:hRule="atLeast"/>
        </w:trPr>
        <w:tc>
          <w:tcPr>
            <w:tcW w:w="73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ost patients do not usually </w:t>
            </w:r>
            <w:r>
              <w:rPr>
                <w:rFonts w:cs="Arial" w:ascii="Arial" w:hAnsi="Arial"/>
                <w:i/>
                <w:sz w:val="20"/>
                <w:szCs w:val="20"/>
              </w:rPr>
              <w:t>remember</w:t>
            </w:r>
            <w:r>
              <w:rPr>
                <w:rFonts w:cs="Arial" w:ascii="Arial" w:hAnsi="Arial"/>
                <w:sz w:val="20"/>
                <w:szCs w:val="20"/>
              </w:rPr>
              <w:t xml:space="preserve"> all the information given to them during the process of consent </w:t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9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1"/>
        <w:gridCol w:w="505"/>
        <w:gridCol w:w="506"/>
        <w:gridCol w:w="506"/>
        <w:gridCol w:w="506"/>
        <w:gridCol w:w="506"/>
      </w:tblGrid>
      <w:tr>
        <w:trPr>
          <w:trHeight w:val="763" w:hRule="atLeast"/>
        </w:trPr>
        <w:tc>
          <w:tcPr>
            <w:tcW w:w="73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uring the process of informed consent the doctor should explain to the patient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14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the procedure entail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498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the procedure aims to achiev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514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procedures that are likely to be necessary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514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realistic outcome/results for the procedu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498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ernative forms of the procedu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514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ossibility of death (if present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498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ossibility of significant disability (eg: stroke / paralysi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514" w:hRule="atLeast"/>
        </w:trPr>
        <w:tc>
          <w:tcPr>
            <w:tcW w:w="73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garding the disclosure of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minor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risks of a procedure, information given should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14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lose all minor risks/complications with incidence &gt;1/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514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lose all minor risks/complications with incidence &gt;1/1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498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lose all minor risks/complications with incidence &gt;1/10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514" w:hRule="atLeast"/>
        </w:trPr>
        <w:tc>
          <w:tcPr>
            <w:tcW w:w="73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garding the disclosure of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major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risks of a procedure, information given should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14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lose all major risks/complications with incidence &gt;1/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514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lose all major risks/complications with incidence &gt;1/1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498" w:hRule="atLeast"/>
        </w:trPr>
        <w:tc>
          <w:tcPr>
            <w:tcW w:w="73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lose all major risks/complications with incidence &gt;1/10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65" w:hRule="atLeast"/>
        </w:trPr>
        <w:tc>
          <w:tcPr>
            <w:tcW w:w="73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lose all major risks/complications with incidence &gt;1/10000</w:t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lease indicate</w:t>
      </w:r>
      <w:r>
        <w:rPr>
          <w:rFonts w:cs="Arial" w:ascii="Arial" w:hAnsi="Arial"/>
          <w:b/>
          <w:sz w:val="22"/>
          <w:szCs w:val="22"/>
        </w:rPr>
        <w:t xml:space="preserve"> to what degree</w:t>
      </w:r>
      <w:r>
        <w:rPr>
          <w:rFonts w:cs="Arial" w:ascii="Arial" w:hAnsi="Arial"/>
          <w:sz w:val="22"/>
          <w:szCs w:val="22"/>
        </w:rPr>
        <w:t xml:space="preserve"> the following factors affect the amount of information you provide to a patient regarding anaesthesia by circling the appropriate number       (1= does not affect at all / 5= strongly affects)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9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734"/>
        <w:gridCol w:w="734"/>
        <w:gridCol w:w="735"/>
        <w:gridCol w:w="734"/>
        <w:gridCol w:w="735"/>
      </w:tblGrid>
      <w:tr>
        <w:trPr>
          <w:trHeight w:val="324" w:hRule="atLeast"/>
        </w:trPr>
        <w:tc>
          <w:tcPr>
            <w:tcW w:w="62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’s age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62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’s level of education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44" w:hRule="atLeast"/>
        </w:trPr>
        <w:tc>
          <w:tcPr>
            <w:tcW w:w="62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inquisitiveness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62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ity and duration of anaesthesia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62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busy the doctor is at the time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44" w:hRule="atLeast"/>
        </w:trPr>
        <w:tc>
          <w:tcPr>
            <w:tcW w:w="62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ther the patient is private or NHS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6"/>
          <w:szCs w:val="26"/>
        </w:rPr>
        <w:t xml:space="preserve">Thank You                                      </w:t>
        <w:tab/>
        <w:tab/>
        <w:tab/>
        <w:t xml:space="preserve"> Aimun A Jamjoom</w:t>
      </w:r>
    </w:p>
    <w:sectPr>
      <w:headerReference w:type="default" r:id="rId2"/>
      <w:type w:val="nextPage"/>
      <w:pgSz w:w="12240" w:h="15840"/>
      <w:pgMar w:left="1800" w:right="1800" w:gutter="0" w:header="72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0T11:40:00Z</dcterms:created>
  <dc:creator>Aimun Jamjoom</dc:creator>
  <dc:description/>
  <cp:keywords/>
  <dc:language>en-US</dc:language>
  <cp:lastModifiedBy>Aimun Jamjoom</cp:lastModifiedBy>
  <dcterms:modified xsi:type="dcterms:W3CDTF">2010-01-30T17:00:00Z</dcterms:modified>
  <cp:revision>25</cp:revision>
  <dc:subject/>
  <dc:title>Are you familiar with the following statement from the Department of Health’s publication “Good Practice in consent implementing guide”:</dc:title>
</cp:coreProperties>
</file>